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C28" w:rsidRDefault="002D6C28" w:rsidP="002D6C28">
      <w:pPr>
        <w:rPr>
          <w:rFonts w:ascii="Times New Roman" w:hAnsi="Times New Roman" w:cs="Times New Roman"/>
        </w:rPr>
      </w:pPr>
      <w:r w:rsidRPr="009D23D4">
        <w:rPr>
          <w:rFonts w:ascii="Times New Roman" w:hAnsi="Times New Roman" w:cs="Times New Roman"/>
          <w:b/>
        </w:rPr>
        <w:t>Supp. Table S</w:t>
      </w:r>
      <w:r w:rsidR="001D445D">
        <w:rPr>
          <w:rFonts w:ascii="Times New Roman" w:hAnsi="Times New Roman" w:cs="Times New Roman"/>
          <w:b/>
        </w:rPr>
        <w:t>3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P</w:t>
      </w:r>
      <w:r w:rsidRPr="000E00EE">
        <w:rPr>
          <w:rFonts w:ascii="Times New Roman" w:hAnsi="Times New Roman" w:cs="Times New Roman"/>
        </w:rPr>
        <w:t xml:space="preserve">redicted target genes </w:t>
      </w:r>
      <w:r w:rsidR="00D63310">
        <w:rPr>
          <w:rFonts w:ascii="Times New Roman" w:hAnsi="Times New Roman" w:cs="Times New Roman"/>
        </w:rPr>
        <w:t xml:space="preserve">of group I C19MC-AAGUGC- miRNAs </w:t>
      </w:r>
      <w:r w:rsidRPr="000E00EE">
        <w:rPr>
          <w:rFonts w:ascii="Times New Roman" w:hAnsi="Times New Roman" w:cs="Times New Roman"/>
        </w:rPr>
        <w:t>related to apoptosis</w:t>
      </w:r>
    </w:p>
    <w:tbl>
      <w:tblPr>
        <w:tblStyle w:val="a3"/>
        <w:tblW w:w="8359" w:type="dxa"/>
        <w:tblLayout w:type="fixed"/>
        <w:tblLook w:val="04A0" w:firstRow="1" w:lastRow="0" w:firstColumn="1" w:lastColumn="0" w:noHBand="0" w:noVBand="1"/>
      </w:tblPr>
      <w:tblGrid>
        <w:gridCol w:w="1980"/>
        <w:gridCol w:w="6379"/>
      </w:tblGrid>
      <w:tr w:rsidR="002D6C28" w:rsidTr="00B251BD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6C28" w:rsidRPr="007375BE" w:rsidRDefault="002D6C28" w:rsidP="00B251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63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6C28" w:rsidRPr="00467A86" w:rsidRDefault="002D6C28" w:rsidP="00B251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A86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</w:tr>
      <w:tr w:rsidR="00371EC9" w:rsidTr="00262DFB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371EC9" w:rsidRPr="007375BE" w:rsidRDefault="00371EC9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ACTN2</w:t>
            </w:r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vAlign w:val="center"/>
          </w:tcPr>
          <w:p w:rsidR="00371EC9" w:rsidRPr="00467A86" w:rsidRDefault="00371EC9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7A86">
              <w:rPr>
                <w:rFonts w:ascii="Times New Roman" w:hAnsi="Times New Roman" w:cs="Times New Roman"/>
                <w:sz w:val="20"/>
                <w:szCs w:val="20"/>
              </w:rPr>
              <w:t>Actinin</w:t>
            </w:r>
            <w:proofErr w:type="spellEnd"/>
            <w:r w:rsidRPr="00467A86">
              <w:rPr>
                <w:rFonts w:ascii="Times New Roman" w:hAnsi="Times New Roman" w:cs="Times New Roman"/>
                <w:sz w:val="20"/>
                <w:szCs w:val="20"/>
              </w:rPr>
              <w:t>, alpha 2</w:t>
            </w:r>
          </w:p>
        </w:tc>
      </w:tr>
      <w:tr w:rsidR="00371EC9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71EC9" w:rsidRPr="007375BE" w:rsidRDefault="00371EC9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AHI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EC9" w:rsidRPr="00467A86" w:rsidRDefault="00EC41D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1D4">
              <w:rPr>
                <w:rFonts w:ascii="Times New Roman" w:hAnsi="Times New Roman" w:cs="Times New Roman"/>
                <w:sz w:val="20"/>
                <w:szCs w:val="20"/>
              </w:rPr>
              <w:t>Abelson helper integration site 1</w:t>
            </w:r>
          </w:p>
        </w:tc>
      </w:tr>
      <w:tr w:rsidR="00371EC9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71EC9" w:rsidRPr="007375BE" w:rsidRDefault="00371EC9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AIFM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EC9" w:rsidRPr="00467A86" w:rsidRDefault="007B0861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B0861">
              <w:rPr>
                <w:rFonts w:ascii="Times New Roman" w:hAnsi="Times New Roman" w:cs="Times New Roman"/>
                <w:sz w:val="20"/>
                <w:szCs w:val="20"/>
              </w:rPr>
              <w:t>poptosis-inducing factor, mitochondrion-associated, 1</w:t>
            </w:r>
          </w:p>
        </w:tc>
      </w:tr>
      <w:tr w:rsidR="00371EC9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71EC9" w:rsidRPr="00A41793" w:rsidRDefault="00371EC9" w:rsidP="004669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793">
              <w:rPr>
                <w:rFonts w:ascii="Times New Roman" w:hAnsi="Times New Roman" w:cs="Times New Roman"/>
                <w:b/>
                <w:sz w:val="20"/>
                <w:szCs w:val="20"/>
              </w:rPr>
              <w:t>AKT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EC9" w:rsidRPr="00467A86" w:rsidRDefault="00A41793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A86">
              <w:rPr>
                <w:rFonts w:ascii="Times New Roman" w:hAnsi="Times New Roman" w:cs="Times New Roman"/>
                <w:sz w:val="20"/>
                <w:szCs w:val="20"/>
              </w:rPr>
              <w:t>AKT serine/threonine kinase 1</w:t>
            </w:r>
          </w:p>
        </w:tc>
      </w:tr>
      <w:tr w:rsidR="00371EC9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71EC9" w:rsidRPr="007375BE" w:rsidRDefault="00371EC9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AKTIP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EC9" w:rsidRPr="00467A86" w:rsidRDefault="0031386D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86D">
              <w:rPr>
                <w:rFonts w:ascii="Times New Roman" w:hAnsi="Times New Roman" w:cs="Times New Roman"/>
                <w:sz w:val="20"/>
                <w:szCs w:val="20"/>
              </w:rPr>
              <w:t>AKT interacting protein</w:t>
            </w:r>
          </w:p>
        </w:tc>
      </w:tr>
      <w:tr w:rsidR="00371EC9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71EC9" w:rsidRPr="007375BE" w:rsidRDefault="00371EC9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ALX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EC9" w:rsidRPr="00467A86" w:rsidRDefault="002249B3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9B3">
              <w:rPr>
                <w:rFonts w:ascii="Times New Roman" w:hAnsi="Times New Roman" w:cs="Times New Roman"/>
                <w:sz w:val="20"/>
                <w:szCs w:val="20"/>
              </w:rPr>
              <w:t xml:space="preserve">ALX </w:t>
            </w:r>
            <w:proofErr w:type="spellStart"/>
            <w:r w:rsidRPr="002249B3">
              <w:rPr>
                <w:rFonts w:ascii="Times New Roman" w:hAnsi="Times New Roman" w:cs="Times New Roman"/>
                <w:sz w:val="20"/>
                <w:szCs w:val="20"/>
              </w:rPr>
              <w:t>homeobox</w:t>
            </w:r>
            <w:proofErr w:type="spellEnd"/>
            <w:r w:rsidRPr="002249B3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</w:tr>
      <w:tr w:rsidR="008275B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275B6" w:rsidRPr="007375BE" w:rsidRDefault="008275B6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AMIGO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B6" w:rsidRPr="00467A86" w:rsidRDefault="008275B6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A86">
              <w:rPr>
                <w:rFonts w:ascii="Times New Roman" w:hAnsi="Times New Roman" w:cs="Times New Roman"/>
                <w:sz w:val="20"/>
                <w:szCs w:val="20"/>
              </w:rPr>
              <w:t>Adhesion molecule with Ig-like domain 2</w:t>
            </w:r>
          </w:p>
        </w:tc>
      </w:tr>
      <w:tr w:rsidR="008275B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275B6" w:rsidRPr="007375BE" w:rsidRDefault="008275B6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APH1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B6" w:rsidRPr="00467A86" w:rsidRDefault="008275B6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A86">
              <w:rPr>
                <w:rFonts w:ascii="Times New Roman" w:hAnsi="Times New Roman" w:cs="Times New Roman"/>
                <w:sz w:val="20"/>
                <w:szCs w:val="20"/>
              </w:rPr>
              <w:t xml:space="preserve">Anterior pharynx defective 1 homolog A (C. </w:t>
            </w:r>
            <w:proofErr w:type="spellStart"/>
            <w:r w:rsidRPr="00467A86">
              <w:rPr>
                <w:rFonts w:ascii="Times New Roman" w:hAnsi="Times New Roman" w:cs="Times New Roman"/>
                <w:sz w:val="20"/>
                <w:szCs w:val="20"/>
              </w:rPr>
              <w:t>elegans</w:t>
            </w:r>
            <w:proofErr w:type="spellEnd"/>
            <w:r w:rsidRPr="00467A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275B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275B6" w:rsidRPr="007375BE" w:rsidRDefault="008275B6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API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B6" w:rsidRPr="00467A86" w:rsidRDefault="008275B6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A86">
              <w:rPr>
                <w:rFonts w:ascii="Times New Roman" w:hAnsi="Times New Roman" w:cs="Times New Roman"/>
                <w:sz w:val="20"/>
                <w:szCs w:val="20"/>
              </w:rPr>
              <w:t>API5-like 1; apoptosis inhibitor 5</w:t>
            </w:r>
          </w:p>
        </w:tc>
      </w:tr>
      <w:tr w:rsidR="008275B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275B6" w:rsidRPr="007375BE" w:rsidRDefault="008275B6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AQP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B6" w:rsidRPr="00467A86" w:rsidRDefault="0033464B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3464B">
              <w:rPr>
                <w:rFonts w:ascii="Times New Roman" w:hAnsi="Times New Roman" w:cs="Times New Roman"/>
                <w:sz w:val="20"/>
                <w:szCs w:val="20"/>
              </w:rPr>
              <w:t>quaporin 1 (Colton blood group)</w:t>
            </w:r>
          </w:p>
        </w:tc>
      </w:tr>
      <w:tr w:rsidR="008275B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275B6" w:rsidRPr="007375BE" w:rsidRDefault="008275B6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AREL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B6" w:rsidRPr="00467A86" w:rsidRDefault="00E8466B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8466B">
              <w:rPr>
                <w:rFonts w:ascii="Times New Roman" w:hAnsi="Times New Roman" w:cs="Times New Roman"/>
                <w:sz w:val="20"/>
                <w:szCs w:val="20"/>
              </w:rPr>
              <w:t>poptosis resistant E3 ubiquitin protein ligase 1</w:t>
            </w:r>
          </w:p>
        </w:tc>
      </w:tr>
      <w:tr w:rsidR="008275B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275B6" w:rsidRPr="007375BE" w:rsidRDefault="008275B6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ARHGEF1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B6" w:rsidRPr="00467A86" w:rsidRDefault="00661D45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D45">
              <w:rPr>
                <w:rFonts w:ascii="Times New Roman" w:hAnsi="Times New Roman" w:cs="Times New Roman"/>
                <w:sz w:val="20"/>
                <w:szCs w:val="20"/>
              </w:rPr>
              <w:t>Rho guanine nucleotide exchange factor (GEF) 11</w:t>
            </w:r>
          </w:p>
        </w:tc>
      </w:tr>
      <w:tr w:rsidR="008275B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275B6" w:rsidRPr="007375BE" w:rsidRDefault="008275B6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ARHGEF1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B6" w:rsidRPr="00467A86" w:rsidRDefault="00661D45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D45">
              <w:rPr>
                <w:rFonts w:ascii="Times New Roman" w:hAnsi="Times New Roman" w:cs="Times New Roman"/>
                <w:sz w:val="20"/>
                <w:szCs w:val="20"/>
              </w:rPr>
              <w:t>Rho guanine nucleotide exchange factor (GEF) 17</w:t>
            </w:r>
          </w:p>
        </w:tc>
      </w:tr>
      <w:tr w:rsidR="008275B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275B6" w:rsidRPr="007375BE" w:rsidRDefault="008275B6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ARHGEF1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B6" w:rsidRPr="00467A86" w:rsidRDefault="00767C81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C81">
              <w:rPr>
                <w:rFonts w:ascii="Times New Roman" w:hAnsi="Times New Roman" w:cs="Times New Roman"/>
                <w:sz w:val="20"/>
                <w:szCs w:val="20"/>
              </w:rPr>
              <w:t>Rho/</w:t>
            </w:r>
            <w:proofErr w:type="spellStart"/>
            <w:r w:rsidRPr="00767C81">
              <w:rPr>
                <w:rFonts w:ascii="Times New Roman" w:hAnsi="Times New Roman" w:cs="Times New Roman"/>
                <w:sz w:val="20"/>
                <w:szCs w:val="20"/>
              </w:rPr>
              <w:t>Rac</w:t>
            </w:r>
            <w:proofErr w:type="spellEnd"/>
            <w:r w:rsidRPr="00767C81">
              <w:rPr>
                <w:rFonts w:ascii="Times New Roman" w:hAnsi="Times New Roman" w:cs="Times New Roman"/>
                <w:sz w:val="20"/>
                <w:szCs w:val="20"/>
              </w:rPr>
              <w:t xml:space="preserve"> guanine nucleotide exchange factor (GEF) 18</w:t>
            </w:r>
          </w:p>
        </w:tc>
      </w:tr>
      <w:tr w:rsidR="008275B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275B6" w:rsidRPr="007375BE" w:rsidRDefault="008275B6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ARL6IP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B6" w:rsidRPr="00467A86" w:rsidRDefault="003224FC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4FC">
              <w:rPr>
                <w:rFonts w:ascii="Times New Roman" w:hAnsi="Times New Roman" w:cs="Times New Roman"/>
                <w:sz w:val="20"/>
                <w:szCs w:val="20"/>
              </w:rPr>
              <w:t>ADP-</w:t>
            </w:r>
            <w:proofErr w:type="spellStart"/>
            <w:r w:rsidRPr="003224FC">
              <w:rPr>
                <w:rFonts w:ascii="Times New Roman" w:hAnsi="Times New Roman" w:cs="Times New Roman"/>
                <w:sz w:val="20"/>
                <w:szCs w:val="20"/>
              </w:rPr>
              <w:t>ribosylation</w:t>
            </w:r>
            <w:proofErr w:type="spellEnd"/>
            <w:r w:rsidRPr="003224FC">
              <w:rPr>
                <w:rFonts w:ascii="Times New Roman" w:hAnsi="Times New Roman" w:cs="Times New Roman"/>
                <w:sz w:val="20"/>
                <w:szCs w:val="20"/>
              </w:rPr>
              <w:t xml:space="preserve"> factor-like 6 interacting protein 1</w:t>
            </w:r>
          </w:p>
        </w:tc>
      </w:tr>
      <w:tr w:rsidR="008275B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275B6" w:rsidRPr="007375BE" w:rsidRDefault="008275B6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B6" w:rsidRPr="00467A86" w:rsidRDefault="003224FC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4FC">
              <w:rPr>
                <w:rFonts w:ascii="Times New Roman" w:hAnsi="Times New Roman" w:cs="Times New Roman"/>
                <w:sz w:val="20"/>
                <w:szCs w:val="20"/>
              </w:rPr>
              <w:t>ATM serine/threonine kinase</w:t>
            </w:r>
          </w:p>
        </w:tc>
      </w:tr>
      <w:tr w:rsidR="008275B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275B6" w:rsidRPr="007375BE" w:rsidRDefault="008275B6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BCAP2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B6" w:rsidRPr="00467A86" w:rsidRDefault="003224FC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4FC">
              <w:rPr>
                <w:rFonts w:ascii="Times New Roman" w:hAnsi="Times New Roman" w:cs="Times New Roman"/>
                <w:sz w:val="20"/>
                <w:szCs w:val="20"/>
              </w:rPr>
              <w:t>B-cell receptor-associated protein 29</w:t>
            </w:r>
          </w:p>
        </w:tc>
      </w:tr>
      <w:tr w:rsidR="008275B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275B6" w:rsidRPr="007375BE" w:rsidRDefault="008275B6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BCL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B6" w:rsidRPr="00467A86" w:rsidRDefault="00BE7852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852">
              <w:rPr>
                <w:rFonts w:ascii="Times New Roman" w:hAnsi="Times New Roman" w:cs="Times New Roman"/>
                <w:sz w:val="20"/>
                <w:szCs w:val="20"/>
              </w:rPr>
              <w:t>B-cell CLL/lymphoma 10</w:t>
            </w:r>
          </w:p>
        </w:tc>
      </w:tr>
      <w:tr w:rsidR="008275B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275B6" w:rsidRPr="007375BE" w:rsidRDefault="008275B6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BCL2L1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5B6" w:rsidRPr="00467A86" w:rsidRDefault="00BE7852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852">
              <w:rPr>
                <w:rFonts w:ascii="Times New Roman" w:hAnsi="Times New Roman" w:cs="Times New Roman"/>
                <w:sz w:val="20"/>
                <w:szCs w:val="20"/>
              </w:rPr>
              <w:t>BCL2-like 15</w:t>
            </w:r>
          </w:p>
        </w:tc>
      </w:tr>
      <w:tr w:rsidR="00742ADC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42ADC" w:rsidRPr="007375BE" w:rsidRDefault="00742ADC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BCL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DC" w:rsidRPr="00467A86" w:rsidRDefault="00742ADC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A86">
              <w:rPr>
                <w:rFonts w:ascii="Times New Roman" w:hAnsi="Times New Roman" w:cs="Times New Roman"/>
                <w:sz w:val="20"/>
                <w:szCs w:val="20"/>
              </w:rPr>
              <w:t>B-cell CLL/lymphoma 6</w:t>
            </w:r>
          </w:p>
        </w:tc>
      </w:tr>
      <w:tr w:rsidR="00742ADC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42ADC" w:rsidRPr="007375BE" w:rsidRDefault="00742ADC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BCLAF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DC" w:rsidRPr="00467A86" w:rsidRDefault="009D5AE3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42ADC" w:rsidRPr="00467A86">
              <w:rPr>
                <w:rFonts w:ascii="Times New Roman" w:hAnsi="Times New Roman" w:cs="Times New Roman"/>
                <w:sz w:val="20"/>
                <w:szCs w:val="20"/>
              </w:rPr>
              <w:t>imilar to Bcl-2-associated transcription Factor 1 (</w:t>
            </w:r>
            <w:proofErr w:type="spellStart"/>
            <w:r w:rsidR="00742ADC" w:rsidRPr="00467A86">
              <w:rPr>
                <w:rFonts w:ascii="Times New Roman" w:hAnsi="Times New Roman" w:cs="Times New Roman"/>
                <w:sz w:val="20"/>
                <w:szCs w:val="20"/>
              </w:rPr>
              <w:t>Btf</w:t>
            </w:r>
            <w:proofErr w:type="spellEnd"/>
            <w:r w:rsidR="00742ADC" w:rsidRPr="00467A86">
              <w:rPr>
                <w:rFonts w:ascii="Times New Roman" w:hAnsi="Times New Roman" w:cs="Times New Roman"/>
                <w:sz w:val="20"/>
                <w:szCs w:val="20"/>
              </w:rPr>
              <w:t>); BCL2-associated transcription factor 1</w:t>
            </w:r>
          </w:p>
        </w:tc>
      </w:tr>
      <w:tr w:rsidR="00742ADC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42ADC" w:rsidRPr="007375BE" w:rsidRDefault="00742ADC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BECN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DC" w:rsidRPr="00467A86" w:rsidRDefault="00742ADC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7A86">
              <w:rPr>
                <w:rFonts w:ascii="Times New Roman" w:hAnsi="Times New Roman" w:cs="Times New Roman"/>
                <w:sz w:val="20"/>
                <w:szCs w:val="20"/>
              </w:rPr>
              <w:t>Beclin</w:t>
            </w:r>
            <w:proofErr w:type="spellEnd"/>
            <w:r w:rsidRPr="00467A86">
              <w:rPr>
                <w:rFonts w:ascii="Times New Roman" w:hAnsi="Times New Roman" w:cs="Times New Roman"/>
                <w:sz w:val="20"/>
                <w:szCs w:val="20"/>
              </w:rPr>
              <w:t xml:space="preserve"> 1, autophagy related</w:t>
            </w:r>
          </w:p>
        </w:tc>
      </w:tr>
      <w:tr w:rsidR="00742ADC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42ADC" w:rsidRPr="007375BE" w:rsidRDefault="00742ADC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BIRC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DC" w:rsidRPr="00467A86" w:rsidRDefault="006D06DB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6DB">
              <w:rPr>
                <w:rFonts w:ascii="Times New Roman" w:hAnsi="Times New Roman" w:cs="Times New Roman"/>
                <w:sz w:val="20"/>
                <w:szCs w:val="20"/>
              </w:rPr>
              <w:t>baculoviral</w:t>
            </w:r>
            <w:proofErr w:type="spellEnd"/>
            <w:r w:rsidRPr="006D06DB">
              <w:rPr>
                <w:rFonts w:ascii="Times New Roman" w:hAnsi="Times New Roman" w:cs="Times New Roman"/>
                <w:sz w:val="20"/>
                <w:szCs w:val="20"/>
              </w:rPr>
              <w:t xml:space="preserve"> IAP repeat containing 5</w:t>
            </w:r>
          </w:p>
        </w:tc>
      </w:tr>
      <w:tr w:rsidR="00742ADC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42ADC" w:rsidRPr="007375BE" w:rsidRDefault="00742ADC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BIRC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DC" w:rsidRPr="00467A86" w:rsidRDefault="00742ADC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7A86">
              <w:rPr>
                <w:rFonts w:ascii="Times New Roman" w:hAnsi="Times New Roman" w:cs="Times New Roman"/>
                <w:sz w:val="20"/>
                <w:szCs w:val="20"/>
              </w:rPr>
              <w:t>Baculoviral</w:t>
            </w:r>
            <w:proofErr w:type="spellEnd"/>
            <w:r w:rsidRPr="00467A86">
              <w:rPr>
                <w:rFonts w:ascii="Times New Roman" w:hAnsi="Times New Roman" w:cs="Times New Roman"/>
                <w:sz w:val="20"/>
                <w:szCs w:val="20"/>
              </w:rPr>
              <w:t xml:space="preserve"> IAP repeat-containing 6</w:t>
            </w:r>
          </w:p>
        </w:tc>
      </w:tr>
      <w:tr w:rsidR="00742ADC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42ADC" w:rsidRPr="007375BE" w:rsidRDefault="00742ADC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BMP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DC" w:rsidRPr="00467A86" w:rsidRDefault="0031750F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1750F">
              <w:rPr>
                <w:rFonts w:ascii="Times New Roman" w:hAnsi="Times New Roman" w:cs="Times New Roman"/>
                <w:sz w:val="20"/>
                <w:szCs w:val="20"/>
              </w:rPr>
              <w:t>one morphogenetic protein 6</w:t>
            </w:r>
          </w:p>
        </w:tc>
      </w:tr>
      <w:tr w:rsidR="00742ADC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42ADC" w:rsidRPr="007375BE" w:rsidRDefault="00742ADC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BMP8B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DC" w:rsidRPr="00467A86" w:rsidRDefault="00FC1786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FC1786">
              <w:rPr>
                <w:rFonts w:ascii="Times New Roman" w:hAnsi="Times New Roman" w:cs="Times New Roman"/>
                <w:sz w:val="20"/>
                <w:szCs w:val="20"/>
              </w:rPr>
              <w:t>one morphogenetic protein 8b</w:t>
            </w:r>
          </w:p>
        </w:tc>
      </w:tr>
      <w:tr w:rsidR="00742ADC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42ADC" w:rsidRPr="007375BE" w:rsidRDefault="00742ADC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BNIP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DC" w:rsidRPr="00467A86" w:rsidRDefault="00FC1786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786">
              <w:rPr>
                <w:rFonts w:ascii="Times New Roman" w:hAnsi="Times New Roman" w:cs="Times New Roman"/>
                <w:sz w:val="20"/>
                <w:szCs w:val="20"/>
              </w:rPr>
              <w:t>BCL2/adenovirus E1B 19kDa interacting protein 1</w:t>
            </w:r>
          </w:p>
        </w:tc>
      </w:tr>
      <w:tr w:rsidR="00742ADC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42ADC" w:rsidRPr="007375BE" w:rsidRDefault="00742ADC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BNIP3L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DC" w:rsidRPr="00467A86" w:rsidRDefault="002E024B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24B">
              <w:rPr>
                <w:rFonts w:ascii="Times New Roman" w:hAnsi="Times New Roman" w:cs="Times New Roman"/>
                <w:sz w:val="20"/>
                <w:szCs w:val="20"/>
              </w:rPr>
              <w:t>BCL2/adenovirus E1B 19kDa interacting protein 3-like</w:t>
            </w:r>
          </w:p>
        </w:tc>
      </w:tr>
      <w:tr w:rsidR="00742ADC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42ADC" w:rsidRPr="007375BE" w:rsidRDefault="00742ADC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C3ORF3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DC" w:rsidRPr="00467A86" w:rsidRDefault="005F6792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57C50" w:rsidRPr="00557C50">
              <w:rPr>
                <w:rFonts w:ascii="Times New Roman" w:hAnsi="Times New Roman" w:cs="Times New Roman"/>
                <w:sz w:val="20"/>
                <w:szCs w:val="20"/>
              </w:rPr>
              <w:t>hromosome 3 open reading frame 38</w:t>
            </w:r>
          </w:p>
        </w:tc>
      </w:tr>
      <w:tr w:rsidR="00742ADC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42ADC" w:rsidRPr="007375BE" w:rsidRDefault="00742ADC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CAAP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DC" w:rsidRPr="00467A86" w:rsidRDefault="00A371C6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371C6">
              <w:rPr>
                <w:rFonts w:ascii="Times New Roman" w:hAnsi="Times New Roman" w:cs="Times New Roman"/>
                <w:sz w:val="20"/>
                <w:szCs w:val="20"/>
              </w:rPr>
              <w:t>aspase activity and apoptosis inhibitor 1</w:t>
            </w:r>
          </w:p>
        </w:tc>
      </w:tr>
      <w:tr w:rsidR="00742ADC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42ADC" w:rsidRPr="007375BE" w:rsidRDefault="00742ADC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CARD1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DC" w:rsidRPr="00467A86" w:rsidRDefault="009D5AE3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371C6" w:rsidRPr="00A371C6">
              <w:rPr>
                <w:rFonts w:ascii="Times New Roman" w:hAnsi="Times New Roman" w:cs="Times New Roman"/>
                <w:sz w:val="20"/>
                <w:szCs w:val="20"/>
              </w:rPr>
              <w:t>aspase recruitment domain family, member 18</w:t>
            </w:r>
          </w:p>
        </w:tc>
      </w:tr>
      <w:tr w:rsidR="00742ADC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42ADC" w:rsidRPr="007375BE" w:rsidRDefault="00742ADC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CASP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DC" w:rsidRPr="00467A86" w:rsidRDefault="009D5AE3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D5AE3">
              <w:rPr>
                <w:rFonts w:ascii="Times New Roman" w:hAnsi="Times New Roman" w:cs="Times New Roman"/>
                <w:sz w:val="20"/>
                <w:szCs w:val="20"/>
              </w:rPr>
              <w:t>aspase 7, apoptosis-related cysteine peptidase</w:t>
            </w:r>
          </w:p>
        </w:tc>
      </w:tr>
      <w:tr w:rsidR="00742ADC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42ADC" w:rsidRPr="007375BE" w:rsidRDefault="00742ADC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CASP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DC" w:rsidRPr="00467A86" w:rsidRDefault="009D5AE3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AE3">
              <w:rPr>
                <w:rFonts w:ascii="Times New Roman" w:hAnsi="Times New Roman" w:cs="Times New Roman"/>
                <w:sz w:val="20"/>
                <w:szCs w:val="20"/>
              </w:rPr>
              <w:t>CASP8 and FADD-like apoptosis regulator</w:t>
            </w:r>
          </w:p>
        </w:tc>
      </w:tr>
      <w:tr w:rsidR="00742ADC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42ADC" w:rsidRPr="007375BE" w:rsidRDefault="00742ADC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CCND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DC" w:rsidRPr="00467A86" w:rsidRDefault="001222DB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222DB">
              <w:rPr>
                <w:rFonts w:ascii="Times New Roman" w:hAnsi="Times New Roman" w:cs="Times New Roman"/>
                <w:sz w:val="20"/>
                <w:szCs w:val="20"/>
              </w:rPr>
              <w:t>yclin D2</w:t>
            </w:r>
          </w:p>
        </w:tc>
      </w:tr>
      <w:tr w:rsidR="00742ADC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42ADC" w:rsidRPr="007375BE" w:rsidRDefault="00742ADC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D4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DC" w:rsidRPr="00467A86" w:rsidRDefault="00742ADC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A86">
              <w:rPr>
                <w:rFonts w:ascii="Times New Roman" w:hAnsi="Times New Roman" w:cs="Times New Roman"/>
                <w:sz w:val="20"/>
                <w:szCs w:val="20"/>
              </w:rPr>
              <w:t>CD44 molecule (Indian blood group)</w:t>
            </w:r>
          </w:p>
        </w:tc>
      </w:tr>
      <w:tr w:rsidR="00742ADC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42ADC" w:rsidRPr="007375BE" w:rsidRDefault="00742ADC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CDCA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DC" w:rsidRPr="00467A86" w:rsidRDefault="00022C1E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22C1E">
              <w:rPr>
                <w:rFonts w:ascii="Times New Roman" w:hAnsi="Times New Roman" w:cs="Times New Roman"/>
                <w:sz w:val="20"/>
                <w:szCs w:val="20"/>
              </w:rPr>
              <w:t>ell division cycle associated 7</w:t>
            </w:r>
          </w:p>
        </w:tc>
      </w:tr>
      <w:tr w:rsidR="00742ADC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42ADC" w:rsidRPr="007375BE" w:rsidRDefault="00742ADC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CDKN1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ADC" w:rsidRPr="00467A86" w:rsidRDefault="00022C1E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22C1E">
              <w:rPr>
                <w:rFonts w:ascii="Times New Roman" w:hAnsi="Times New Roman" w:cs="Times New Roman"/>
                <w:sz w:val="20"/>
                <w:szCs w:val="20"/>
              </w:rPr>
              <w:t>yclin-dependent kinase inhibitor 1A (p21, Cip1)</w:t>
            </w:r>
          </w:p>
        </w:tc>
      </w:tr>
      <w:tr w:rsidR="00025817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25817" w:rsidRPr="007375BE" w:rsidRDefault="00025817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CFLA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817" w:rsidRPr="00467A86" w:rsidRDefault="00025817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A86">
              <w:rPr>
                <w:rFonts w:ascii="Times New Roman" w:hAnsi="Times New Roman" w:cs="Times New Roman"/>
                <w:sz w:val="20"/>
                <w:szCs w:val="20"/>
              </w:rPr>
              <w:t>CASP8 and FADD like apoptosis regulator</w:t>
            </w:r>
          </w:p>
        </w:tc>
      </w:tr>
      <w:tr w:rsidR="00025817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25817" w:rsidRPr="007375BE" w:rsidRDefault="00025817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CHMP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817" w:rsidRPr="00467A86" w:rsidRDefault="008A07AC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A07AC">
              <w:rPr>
                <w:rFonts w:ascii="Times New Roman" w:hAnsi="Times New Roman" w:cs="Times New Roman"/>
                <w:sz w:val="20"/>
                <w:szCs w:val="20"/>
              </w:rPr>
              <w:t xml:space="preserve">harged </w:t>
            </w:r>
            <w:proofErr w:type="spellStart"/>
            <w:r w:rsidRPr="008A07AC">
              <w:rPr>
                <w:rFonts w:ascii="Times New Roman" w:hAnsi="Times New Roman" w:cs="Times New Roman"/>
                <w:sz w:val="20"/>
                <w:szCs w:val="20"/>
              </w:rPr>
              <w:t>multivesicular</w:t>
            </w:r>
            <w:proofErr w:type="spellEnd"/>
            <w:r w:rsidRPr="008A07AC">
              <w:rPr>
                <w:rFonts w:ascii="Times New Roman" w:hAnsi="Times New Roman" w:cs="Times New Roman"/>
                <w:sz w:val="20"/>
                <w:szCs w:val="20"/>
              </w:rPr>
              <w:t xml:space="preserve"> body protein 3</w:t>
            </w:r>
          </w:p>
        </w:tc>
      </w:tr>
      <w:tr w:rsidR="00025817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25817" w:rsidRPr="007375BE" w:rsidRDefault="00025817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CHST1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817" w:rsidRPr="00467A86" w:rsidRDefault="00025817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A86">
              <w:rPr>
                <w:rFonts w:ascii="Times New Roman" w:hAnsi="Times New Roman" w:cs="Times New Roman"/>
                <w:sz w:val="20"/>
                <w:szCs w:val="20"/>
              </w:rPr>
              <w:t>Carbohydrate (chondroitin 4) sulfotransferase 11</w:t>
            </w:r>
          </w:p>
        </w:tc>
      </w:tr>
      <w:tr w:rsidR="00025817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25817" w:rsidRPr="007375BE" w:rsidRDefault="00025817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817" w:rsidRPr="00467A86" w:rsidRDefault="00025817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A86">
              <w:rPr>
                <w:rFonts w:ascii="Times New Roman" w:hAnsi="Times New Roman" w:cs="Times New Roman"/>
                <w:sz w:val="20"/>
                <w:szCs w:val="20"/>
              </w:rPr>
              <w:t>Cell death-inducing DFFA-like effector a</w:t>
            </w:r>
          </w:p>
        </w:tc>
      </w:tr>
      <w:tr w:rsidR="00025817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25817" w:rsidRPr="007375BE" w:rsidRDefault="00025817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CSRNP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817" w:rsidRPr="00467A86" w:rsidRDefault="008A07AC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A07AC">
              <w:rPr>
                <w:rFonts w:ascii="Times New Roman" w:hAnsi="Times New Roman" w:cs="Times New Roman"/>
                <w:sz w:val="20"/>
                <w:szCs w:val="20"/>
              </w:rPr>
              <w:t>ysteine-serine-rich nuclear protein 3</w:t>
            </w:r>
          </w:p>
        </w:tc>
      </w:tr>
      <w:tr w:rsidR="00025817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25817" w:rsidRPr="007375BE" w:rsidRDefault="00025817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CXCR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817" w:rsidRPr="00467A86" w:rsidRDefault="00651B21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51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kine (C-X-C motif) receptor 4</w:t>
            </w:r>
          </w:p>
        </w:tc>
      </w:tr>
      <w:tr w:rsidR="00025817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25817" w:rsidRPr="007375BE" w:rsidRDefault="00025817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DAB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817" w:rsidRPr="00467A86" w:rsidRDefault="008B2198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21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B2, </w:t>
            </w:r>
            <w:proofErr w:type="spellStart"/>
            <w:r w:rsidRPr="008B21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thrin</w:t>
            </w:r>
            <w:proofErr w:type="spellEnd"/>
            <w:r w:rsidRPr="008B21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daptor protein</w:t>
            </w:r>
          </w:p>
        </w:tc>
      </w:tr>
      <w:tr w:rsidR="00025817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25817" w:rsidRPr="007375BE" w:rsidRDefault="00025817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DAD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817" w:rsidRPr="00467A86" w:rsidRDefault="00025817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A86">
              <w:rPr>
                <w:rFonts w:ascii="Times New Roman" w:hAnsi="Times New Roman" w:cs="Times New Roman"/>
                <w:sz w:val="20"/>
                <w:szCs w:val="20"/>
              </w:rPr>
              <w:t>Defender against cell death 1</w:t>
            </w:r>
          </w:p>
        </w:tc>
      </w:tr>
      <w:tr w:rsidR="00025817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025817" w:rsidRPr="007375BE" w:rsidRDefault="00025817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DAPK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817" w:rsidRPr="00467A86" w:rsidRDefault="00025817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A86">
              <w:rPr>
                <w:rFonts w:ascii="Times New Roman" w:hAnsi="Times New Roman" w:cs="Times New Roman"/>
                <w:sz w:val="20"/>
                <w:szCs w:val="20"/>
              </w:rPr>
              <w:t>Death-associated protein kinase 2</w:t>
            </w:r>
          </w:p>
        </w:tc>
      </w:tr>
      <w:tr w:rsidR="004C6C90" w:rsidTr="00841C4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3C6D79" w:rsidRDefault="004C6C90" w:rsidP="00560C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cR2/</w:t>
            </w:r>
            <w:r w:rsidRPr="003C6D79">
              <w:rPr>
                <w:rFonts w:ascii="Times New Roman" w:hAnsi="Times New Roman" w:cs="Times New Roman"/>
                <w:b/>
                <w:sz w:val="20"/>
                <w:szCs w:val="20"/>
              </w:rPr>
              <w:t>TNFRSF10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560C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or necrosis factor receptor superfamily, member 10d, decoy with truncated death domain</w:t>
            </w:r>
          </w:p>
        </w:tc>
      </w:tr>
      <w:tr w:rsidR="004C6C90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DDIA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 damage-induced apoptosis suppressor</w:t>
            </w:r>
          </w:p>
        </w:tc>
      </w:tr>
      <w:tr w:rsidR="004C6C90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DED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0C37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th effector domain containing 2</w:t>
            </w:r>
          </w:p>
        </w:tc>
      </w:tr>
      <w:tr w:rsidR="004C6C90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DLG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56A17">
              <w:rPr>
                <w:rFonts w:ascii="Times New Roman" w:hAnsi="Times New Roman" w:cs="Times New Roman"/>
                <w:sz w:val="20"/>
                <w:szCs w:val="20"/>
              </w:rPr>
              <w:t>iscs large MAGUK scaffold protein 5</w:t>
            </w:r>
          </w:p>
        </w:tc>
      </w:tr>
      <w:tr w:rsidR="004C6C90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DNAJC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C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J</w:t>
            </w:r>
            <w:proofErr w:type="spellEnd"/>
            <w:r w:rsidRPr="00E11C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sp40) homolog, subfamily C, member 3</w:t>
            </w:r>
          </w:p>
        </w:tc>
      </w:tr>
      <w:tr w:rsidR="004C6C90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DNM1L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6C5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namin 1-like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DRAM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5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-damage regulated autophagy modulator 1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DRAM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38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-damage regulated autophagy modulator 2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ECT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316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thelial cell transforming 2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EDNRB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601A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othelin receptor type B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EFNA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rin-A5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EGLN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9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-9 family hypoxia-inducible factor 3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ERBB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0E6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-b2 receptor tyrosine kinase 4</w:t>
            </w:r>
          </w:p>
        </w:tc>
      </w:tr>
      <w:tr w:rsidR="004C6C90" w:rsidRPr="00467A86" w:rsidTr="00FB41E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ES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67A86">
              <w:rPr>
                <w:rFonts w:ascii="Times New Roman" w:hAnsi="Times New Roman" w:cs="Times New Roman"/>
                <w:sz w:val="20"/>
                <w:szCs w:val="20"/>
              </w:rPr>
              <w:t>strogen receptor 1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FASLG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1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</w:t>
            </w:r>
            <w:proofErr w:type="spellEnd"/>
            <w:r w:rsidRPr="00211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gand (TNF superfamily, member 6)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FBXO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-box protein 10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FCM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 fragment of IgM receptor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FGD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1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YVE, </w:t>
            </w:r>
            <w:proofErr w:type="spellStart"/>
            <w:r w:rsidRPr="003E1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GEF</w:t>
            </w:r>
            <w:proofErr w:type="spellEnd"/>
            <w:r w:rsidRPr="003E1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PH domain containing 4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FIGNL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7E0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getin</w:t>
            </w:r>
            <w:proofErr w:type="spellEnd"/>
            <w:r w:rsidRPr="007E02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1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FLT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154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  <w:r w:rsidRPr="00154F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elated tyrosine kinase 4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FOXL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97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khead</w:t>
            </w:r>
            <w:proofErr w:type="spellEnd"/>
            <w:r w:rsidRPr="00972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ox L2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GADD45B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FD4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 arrest and DNA-damage-inducible, beta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GDF1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300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 differentiation factor 11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GHITM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505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th hormone inducible transmembrane protein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GJA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345E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 junction protein, alpha 1, 43kDa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O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345E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oxalase I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GPLD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D86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cosylphosphatidylinositol specific phospholipase D1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HIF3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62D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oxia inducible factor 3, alpha subunit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HIGD1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1 hypoxia inducible domain family, member 1A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HIP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A11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tingtin interacting protein 1 related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HIP1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F378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tingtin interacting protein 1 related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HIPK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81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eodomain interacting protein kinase 3</w:t>
            </w:r>
          </w:p>
        </w:tc>
      </w:tr>
      <w:tr w:rsidR="004C6C90" w:rsidRPr="00467A86" w:rsidTr="009773C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F31020" w:rsidRDefault="004C6C90" w:rsidP="004669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020">
              <w:rPr>
                <w:rFonts w:ascii="Times New Roman" w:hAnsi="Times New Roman" w:cs="Times New Roman"/>
                <w:b/>
                <w:sz w:val="20"/>
                <w:szCs w:val="20"/>
              </w:rPr>
              <w:t>IGF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ulin-like growth factor 1 (somatomedin C)</w:t>
            </w:r>
          </w:p>
        </w:tc>
      </w:tr>
      <w:tr w:rsidR="004C6C90" w:rsidRPr="00467A86" w:rsidTr="006E606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F31020" w:rsidRDefault="004C6C90" w:rsidP="004669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020">
              <w:rPr>
                <w:rFonts w:ascii="Times New Roman" w:hAnsi="Times New Roman" w:cs="Times New Roman"/>
                <w:b/>
                <w:sz w:val="20"/>
                <w:szCs w:val="20"/>
              </w:rPr>
              <w:t>IL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erleukin 2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INHB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342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hibin, beta C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IRF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A7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erferon regulatory factor 1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IRF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A73C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erferon regulatory factor 5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ITGB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985C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8801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tegrin, beta 2 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KIF1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E30F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sin family member 14</w:t>
            </w:r>
          </w:p>
        </w:tc>
      </w:tr>
      <w:tr w:rsidR="004C6C90" w:rsidRPr="00467A86" w:rsidTr="003376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600B41" w:rsidRDefault="004C6C90" w:rsidP="004669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0B41">
              <w:rPr>
                <w:rFonts w:ascii="Times New Roman" w:hAnsi="Times New Roman" w:cs="Times New Roman"/>
                <w:b/>
                <w:sz w:val="20"/>
                <w:szCs w:val="20"/>
              </w:rPr>
              <w:t>KIT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C90" w:rsidRPr="00532B74" w:rsidRDefault="004C6C90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B74">
              <w:rPr>
                <w:rFonts w:ascii="Times New Roman" w:hAnsi="Times New Roman" w:cs="Times New Roman"/>
                <w:sz w:val="20"/>
                <w:szCs w:val="20"/>
              </w:rPr>
              <w:t>KIT proto-oncogene receptor tyrosine kinase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KLHL2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212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ch</w:t>
            </w:r>
            <w:proofErr w:type="spellEnd"/>
            <w:r w:rsidRPr="00212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family member 20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KLLN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212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in</w:t>
            </w:r>
            <w:proofErr w:type="spellEnd"/>
            <w:r w:rsidRPr="002124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53-regulated DNA replication inhibitor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LEF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90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mphoid enhancer-binding factor 1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LEFTY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C56E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t-right determination factor 1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LEFTY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B6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t-right determination factor 2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LHX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7C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M </w:t>
            </w:r>
            <w:proofErr w:type="spellStart"/>
            <w:r w:rsidRPr="00D47C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D47C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MAGEH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2A1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anoma antigen family H1</w:t>
            </w:r>
          </w:p>
        </w:tc>
      </w:tr>
      <w:tr w:rsidR="004C6C90" w:rsidRPr="00467A86" w:rsidTr="008B361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600B41" w:rsidRDefault="004C6C90" w:rsidP="004669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0B41">
              <w:rPr>
                <w:rFonts w:ascii="Times New Roman" w:hAnsi="Times New Roman" w:cs="Times New Roman"/>
                <w:b/>
                <w:sz w:val="20"/>
                <w:szCs w:val="20"/>
              </w:rPr>
              <w:t>MALT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osa associated lymphoid tissue lymphoma translocation gene 1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MAP3K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4D2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togen-activated protein kinase </w:t>
            </w:r>
            <w:proofErr w:type="spellStart"/>
            <w:r w:rsidRPr="004D2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4D2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2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4D2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MAP3K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550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togen-activated protein kinase </w:t>
            </w:r>
            <w:proofErr w:type="spellStart"/>
            <w:r w:rsidRPr="00550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550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0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550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MAP3K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687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togen-activated protein kinase </w:t>
            </w:r>
            <w:proofErr w:type="spellStart"/>
            <w:r w:rsidRPr="00687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687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87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687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MCL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oid cell leukemia sequence 1 (BCL2-related)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MCM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E6B1D">
              <w:rPr>
                <w:rFonts w:ascii="Times New Roman" w:hAnsi="Times New Roman" w:cs="Times New Roman"/>
                <w:sz w:val="20"/>
                <w:szCs w:val="20"/>
              </w:rPr>
              <w:t>inichromosome</w:t>
            </w:r>
            <w:proofErr w:type="spellEnd"/>
            <w:r w:rsidRPr="004E6B1D">
              <w:rPr>
                <w:rFonts w:ascii="Times New Roman" w:hAnsi="Times New Roman" w:cs="Times New Roman"/>
                <w:sz w:val="20"/>
                <w:szCs w:val="20"/>
              </w:rPr>
              <w:t xml:space="preserve"> maintenance complex component 2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MDM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38C">
              <w:rPr>
                <w:rFonts w:ascii="Times New Roman" w:hAnsi="Times New Roman" w:cs="Times New Roman"/>
                <w:sz w:val="20"/>
                <w:szCs w:val="20"/>
              </w:rPr>
              <w:t>MDM4, p53 regulator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MEF2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8052C">
              <w:rPr>
                <w:rFonts w:ascii="Times New Roman" w:hAnsi="Times New Roman" w:cs="Times New Roman"/>
                <w:sz w:val="20"/>
                <w:szCs w:val="20"/>
              </w:rPr>
              <w:t>yocyte enhancer factor 2C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MFN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D2E7F">
              <w:rPr>
                <w:rFonts w:ascii="Times New Roman" w:hAnsi="Times New Roman" w:cs="Times New Roman"/>
                <w:sz w:val="20"/>
                <w:szCs w:val="20"/>
              </w:rPr>
              <w:t>itofusin</w:t>
            </w:r>
            <w:proofErr w:type="spellEnd"/>
            <w:r w:rsidRPr="001D2E7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4C6C90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7375BE" w:rsidRDefault="004C6C90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MTCH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4C6C90" w:rsidRPr="00467A86" w:rsidRDefault="004C6C90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20123">
              <w:rPr>
                <w:rFonts w:ascii="Times New Roman" w:hAnsi="Times New Roman" w:cs="Times New Roman"/>
                <w:sz w:val="20"/>
                <w:szCs w:val="20"/>
              </w:rPr>
              <w:t>itochondrial carrier 2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600B41" w:rsidRDefault="005A1AF4" w:rsidP="00560C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0B41">
              <w:rPr>
                <w:rFonts w:ascii="Times New Roman" w:hAnsi="Times New Roman" w:cs="Times New Roman"/>
                <w:b/>
                <w:sz w:val="20"/>
                <w:szCs w:val="20"/>
              </w:rPr>
              <w:t>NIK/MAP3K1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560C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togen-activated protein kinase </w:t>
            </w:r>
            <w:proofErr w:type="spellStart"/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NLRP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9F8">
              <w:rPr>
                <w:rFonts w:ascii="Times New Roman" w:hAnsi="Times New Roman" w:cs="Times New Roman"/>
                <w:sz w:val="20"/>
                <w:szCs w:val="20"/>
              </w:rPr>
              <w:t>NLR family, pyrin domain containing 3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NOD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D29F8">
              <w:rPr>
                <w:rFonts w:ascii="Times New Roman" w:hAnsi="Times New Roman" w:cs="Times New Roman"/>
                <w:sz w:val="20"/>
                <w:szCs w:val="20"/>
              </w:rPr>
              <w:t>ucleotide-binding oligomerization domain containing 1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NOX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57C">
              <w:rPr>
                <w:rFonts w:ascii="Times New Roman" w:hAnsi="Times New Roman" w:cs="Times New Roman"/>
                <w:sz w:val="20"/>
                <w:szCs w:val="20"/>
              </w:rPr>
              <w:t>NADPH oxidase 4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NPM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ucleophosm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NR2E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81765">
              <w:rPr>
                <w:rFonts w:ascii="Times New Roman" w:hAnsi="Times New Roman" w:cs="Times New Roman"/>
                <w:sz w:val="20"/>
                <w:szCs w:val="20"/>
              </w:rPr>
              <w:t>uclear receptor subfamily 2, group E, member 1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GT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B22">
              <w:rPr>
                <w:rFonts w:ascii="Times New Roman" w:hAnsi="Times New Roman" w:cs="Times New Roman"/>
                <w:sz w:val="20"/>
                <w:szCs w:val="20"/>
              </w:rPr>
              <w:t>O-linked N-</w:t>
            </w:r>
            <w:proofErr w:type="spellStart"/>
            <w:r w:rsidRPr="00241B22">
              <w:rPr>
                <w:rFonts w:ascii="Times New Roman" w:hAnsi="Times New Roman" w:cs="Times New Roman"/>
                <w:sz w:val="20"/>
                <w:szCs w:val="20"/>
              </w:rPr>
              <w:t>acetylglucosamine</w:t>
            </w:r>
            <w:proofErr w:type="spellEnd"/>
            <w:r w:rsidRPr="00241B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41B22">
              <w:rPr>
                <w:rFonts w:ascii="Times New Roman" w:hAnsi="Times New Roman" w:cs="Times New Roman"/>
                <w:sz w:val="20"/>
                <w:szCs w:val="20"/>
              </w:rPr>
              <w:t>GlcNAc</w:t>
            </w:r>
            <w:proofErr w:type="spellEnd"/>
            <w:r w:rsidRPr="00241B22">
              <w:rPr>
                <w:rFonts w:ascii="Times New Roman" w:hAnsi="Times New Roman" w:cs="Times New Roman"/>
                <w:sz w:val="20"/>
                <w:szCs w:val="20"/>
              </w:rPr>
              <w:t>) transferase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PAFAH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1376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B1C1E">
              <w:rPr>
                <w:rFonts w:ascii="Times New Roman" w:hAnsi="Times New Roman" w:cs="Times New Roman"/>
                <w:sz w:val="20"/>
                <w:szCs w:val="20"/>
              </w:rPr>
              <w:t xml:space="preserve">latelet-activating factor </w:t>
            </w:r>
            <w:proofErr w:type="spellStart"/>
            <w:r w:rsidRPr="008B1C1E">
              <w:rPr>
                <w:rFonts w:ascii="Times New Roman" w:hAnsi="Times New Roman" w:cs="Times New Roman"/>
                <w:sz w:val="20"/>
                <w:szCs w:val="20"/>
              </w:rPr>
              <w:t>acetylhydrolase</w:t>
            </w:r>
            <w:proofErr w:type="spellEnd"/>
            <w:r w:rsidRPr="008B1C1E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PAK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656F0">
              <w:rPr>
                <w:rFonts w:ascii="Times New Roman" w:hAnsi="Times New Roman" w:cs="Times New Roman"/>
                <w:sz w:val="20"/>
                <w:szCs w:val="20"/>
              </w:rPr>
              <w:t>21 protein (Cdc42/</w:t>
            </w:r>
            <w:proofErr w:type="spellStart"/>
            <w:r w:rsidRPr="004656F0">
              <w:rPr>
                <w:rFonts w:ascii="Times New Roman" w:hAnsi="Times New Roman" w:cs="Times New Roman"/>
                <w:sz w:val="20"/>
                <w:szCs w:val="20"/>
              </w:rPr>
              <w:t>Rac</w:t>
            </w:r>
            <w:proofErr w:type="spellEnd"/>
            <w:r w:rsidRPr="004656F0">
              <w:rPr>
                <w:rFonts w:ascii="Times New Roman" w:hAnsi="Times New Roman" w:cs="Times New Roman"/>
                <w:sz w:val="20"/>
                <w:szCs w:val="20"/>
              </w:rPr>
              <w:t>)-activated kinase 6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PAX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D291A">
              <w:rPr>
                <w:rFonts w:ascii="Times New Roman" w:hAnsi="Times New Roman" w:cs="Times New Roman"/>
                <w:sz w:val="20"/>
                <w:szCs w:val="20"/>
              </w:rPr>
              <w:t>aired box 8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PDCD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66840">
              <w:rPr>
                <w:rFonts w:ascii="Times New Roman" w:hAnsi="Times New Roman" w:cs="Times New Roman"/>
                <w:sz w:val="20"/>
                <w:szCs w:val="20"/>
              </w:rPr>
              <w:t>rogrammed cell death 2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PDCD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466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66840">
              <w:rPr>
                <w:rFonts w:ascii="Times New Roman" w:hAnsi="Times New Roman" w:cs="Times New Roman"/>
                <w:sz w:val="20"/>
                <w:szCs w:val="20"/>
              </w:rPr>
              <w:t xml:space="preserve">rogrammed cell death 4 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10619D" w:rsidRDefault="005A1AF4" w:rsidP="004669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619D">
              <w:rPr>
                <w:rFonts w:ascii="Times New Roman" w:hAnsi="Times New Roman" w:cs="Times New Roman"/>
                <w:b/>
                <w:sz w:val="20"/>
                <w:szCs w:val="20"/>
              </w:rPr>
              <w:t>PIK3C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hoinositide-3-kinase, catalytic, alpha polypeptide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PKN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4526">
              <w:rPr>
                <w:rFonts w:ascii="Times New Roman" w:hAnsi="Times New Roman" w:cs="Times New Roman"/>
                <w:sz w:val="20"/>
                <w:szCs w:val="20"/>
              </w:rPr>
              <w:t>rotein kinase N2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PLAC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412D8">
              <w:rPr>
                <w:rFonts w:ascii="Times New Roman" w:hAnsi="Times New Roman" w:cs="Times New Roman"/>
                <w:sz w:val="20"/>
                <w:szCs w:val="20"/>
              </w:rPr>
              <w:t>lacenta-specific 8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PLAU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8426D">
              <w:rPr>
                <w:rFonts w:ascii="Times New Roman" w:hAnsi="Times New Roman" w:cs="Times New Roman"/>
                <w:sz w:val="20"/>
                <w:szCs w:val="20"/>
              </w:rPr>
              <w:t xml:space="preserve">lasminogen activator, </w:t>
            </w:r>
            <w:proofErr w:type="spellStart"/>
            <w:r w:rsidRPr="0048426D">
              <w:rPr>
                <w:rFonts w:ascii="Times New Roman" w:hAnsi="Times New Roman" w:cs="Times New Roman"/>
                <w:sz w:val="20"/>
                <w:szCs w:val="20"/>
              </w:rPr>
              <w:t>urokinase</w:t>
            </w:r>
            <w:proofErr w:type="spellEnd"/>
            <w:r w:rsidRPr="0048426D">
              <w:rPr>
                <w:rFonts w:ascii="Times New Roman" w:hAnsi="Times New Roman" w:cs="Times New Roman"/>
                <w:sz w:val="20"/>
                <w:szCs w:val="20"/>
              </w:rPr>
              <w:t xml:space="preserve"> receptor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PRKAA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149">
              <w:rPr>
                <w:rFonts w:ascii="Times New Roman" w:hAnsi="Times New Roman" w:cs="Times New Roman"/>
                <w:sz w:val="20"/>
                <w:szCs w:val="20"/>
              </w:rPr>
              <w:t>rotein kinase, AMP-activated, alpha 1 catalytic subunit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PRNP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C78AD">
              <w:rPr>
                <w:rFonts w:ascii="Times New Roman" w:hAnsi="Times New Roman" w:cs="Times New Roman"/>
                <w:sz w:val="20"/>
                <w:szCs w:val="20"/>
              </w:rPr>
              <w:t>rion protein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PTK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076FB">
              <w:rPr>
                <w:rFonts w:ascii="Times New Roman" w:hAnsi="Times New Roman" w:cs="Times New Roman"/>
                <w:sz w:val="20"/>
                <w:szCs w:val="20"/>
              </w:rPr>
              <w:t>rotein tyrosine kinase 2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PUF6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95762">
              <w:rPr>
                <w:rFonts w:ascii="Times New Roman" w:hAnsi="Times New Roman" w:cs="Times New Roman"/>
                <w:sz w:val="20"/>
                <w:szCs w:val="20"/>
              </w:rPr>
              <w:t>oly-U binding splicing factor 60KDa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RBM2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2C2F">
              <w:rPr>
                <w:rFonts w:ascii="Times New Roman" w:hAnsi="Times New Roman" w:cs="Times New Roman"/>
                <w:sz w:val="20"/>
                <w:szCs w:val="20"/>
              </w:rPr>
              <w:t>RNA binding motif protein 25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10619D" w:rsidRDefault="005A1AF4" w:rsidP="004669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619D">
              <w:rPr>
                <w:rFonts w:ascii="Times New Roman" w:hAnsi="Times New Roman" w:cs="Times New Roman"/>
                <w:b/>
                <w:sz w:val="20"/>
                <w:szCs w:val="20"/>
              </w:rPr>
              <w:t>REL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</w:t>
            </w:r>
            <w:proofErr w:type="spellEnd"/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culoendotheliosis</w:t>
            </w:r>
            <w:proofErr w:type="spellEnd"/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ral oncogene homolog A (avian)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RNF21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020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60CCE">
              <w:rPr>
                <w:rFonts w:ascii="Times New Roman" w:hAnsi="Times New Roman" w:cs="Times New Roman"/>
                <w:sz w:val="20"/>
                <w:szCs w:val="20"/>
              </w:rPr>
              <w:t>ing finger protein 216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RPS6KA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754E9">
              <w:rPr>
                <w:rFonts w:ascii="Times New Roman" w:hAnsi="Times New Roman" w:cs="Times New Roman"/>
                <w:sz w:val="20"/>
                <w:szCs w:val="20"/>
              </w:rPr>
              <w:t>ibosomal protein S6 kinase, 90kDa, polypeptide 1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RPS6KA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754E9">
              <w:rPr>
                <w:rFonts w:ascii="Times New Roman" w:hAnsi="Times New Roman" w:cs="Times New Roman"/>
                <w:sz w:val="20"/>
                <w:szCs w:val="20"/>
              </w:rPr>
              <w:t>ibosomal protein S6 kinase, 90kDa, polypeptide 3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SAP1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5651">
              <w:rPr>
                <w:rFonts w:ascii="Times New Roman" w:hAnsi="Times New Roman" w:cs="Times New Roman"/>
                <w:sz w:val="20"/>
                <w:szCs w:val="20"/>
              </w:rPr>
              <w:t>Sin3A-associated protein, 18kDa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SERPINB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pin peptidase inhibitor, clade B (ovalbumin), member 9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SFRP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F68AD">
              <w:rPr>
                <w:rFonts w:ascii="Times New Roman" w:hAnsi="Times New Roman" w:cs="Times New Roman"/>
                <w:sz w:val="20"/>
                <w:szCs w:val="20"/>
              </w:rPr>
              <w:t>ecreted frizzled-related protein 4</w:t>
            </w:r>
          </w:p>
        </w:tc>
      </w:tr>
      <w:tr w:rsidR="005A1AF4" w:rsidRPr="00467A86" w:rsidTr="00262D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SGMS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F68AD">
              <w:rPr>
                <w:rFonts w:ascii="Times New Roman" w:hAnsi="Times New Roman" w:cs="Times New Roman"/>
                <w:sz w:val="20"/>
                <w:szCs w:val="20"/>
              </w:rPr>
              <w:t>phingomyelin synthase 1</w:t>
            </w:r>
          </w:p>
        </w:tc>
      </w:tr>
      <w:tr w:rsidR="005A1AF4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66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SHC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A15">
              <w:rPr>
                <w:rFonts w:ascii="Times New Roman" w:hAnsi="Times New Roman" w:cs="Times New Roman"/>
                <w:sz w:val="20"/>
                <w:szCs w:val="20"/>
              </w:rPr>
              <w:t>SHC (</w:t>
            </w:r>
            <w:proofErr w:type="spellStart"/>
            <w:r w:rsidRPr="001D4A15"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  <w:proofErr w:type="spellEnd"/>
            <w:r w:rsidRPr="001D4A15">
              <w:rPr>
                <w:rFonts w:ascii="Times New Roman" w:hAnsi="Times New Roman" w:cs="Times New Roman"/>
                <w:sz w:val="20"/>
                <w:szCs w:val="20"/>
              </w:rPr>
              <w:t xml:space="preserve"> homology 2 domain containing) family, member 4</w:t>
            </w:r>
          </w:p>
        </w:tc>
      </w:tr>
      <w:tr w:rsidR="005A1AF4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SLC40A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F4544">
              <w:rPr>
                <w:rFonts w:ascii="Times New Roman" w:hAnsi="Times New Roman" w:cs="Times New Roman"/>
                <w:sz w:val="20"/>
                <w:szCs w:val="20"/>
              </w:rPr>
              <w:t>olute carrier family 40 (iron-regulated transporter), member 1</w:t>
            </w:r>
          </w:p>
        </w:tc>
      </w:tr>
      <w:tr w:rsidR="005A1AF4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SLTM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1E1">
              <w:rPr>
                <w:rFonts w:ascii="Times New Roman" w:hAnsi="Times New Roman" w:cs="Times New Roman"/>
                <w:sz w:val="20"/>
                <w:szCs w:val="20"/>
              </w:rPr>
              <w:t>SAFB-like, transcription modulator</w:t>
            </w:r>
          </w:p>
        </w:tc>
      </w:tr>
      <w:tr w:rsidR="005A1AF4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SMNDC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C71E1">
              <w:rPr>
                <w:rFonts w:ascii="Times New Roman" w:hAnsi="Times New Roman" w:cs="Times New Roman"/>
                <w:sz w:val="20"/>
                <w:szCs w:val="20"/>
              </w:rPr>
              <w:t>urvival motor neuron domain containing 1</w:t>
            </w:r>
          </w:p>
        </w:tc>
      </w:tr>
      <w:tr w:rsidR="005A1AF4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SNC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E17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175C2">
              <w:rPr>
                <w:rFonts w:ascii="Times New Roman" w:hAnsi="Times New Roman" w:cs="Times New Roman"/>
                <w:sz w:val="20"/>
                <w:szCs w:val="20"/>
              </w:rPr>
              <w:t>ynuclein</w:t>
            </w:r>
            <w:proofErr w:type="spellEnd"/>
            <w:r w:rsidRPr="00E175C2">
              <w:rPr>
                <w:rFonts w:ascii="Times New Roman" w:hAnsi="Times New Roman" w:cs="Times New Roman"/>
                <w:sz w:val="20"/>
                <w:szCs w:val="20"/>
              </w:rPr>
              <w:t xml:space="preserve">, alpha </w:t>
            </w:r>
          </w:p>
        </w:tc>
      </w:tr>
      <w:tr w:rsidR="005A1AF4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SOD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eroxide dismutase 1, soluble</w:t>
            </w:r>
          </w:p>
        </w:tc>
      </w:tr>
      <w:tr w:rsidR="005A1AF4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SOD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977B0">
              <w:rPr>
                <w:rFonts w:ascii="Times New Roman" w:hAnsi="Times New Roman" w:cs="Times New Roman"/>
                <w:sz w:val="20"/>
                <w:szCs w:val="20"/>
              </w:rPr>
              <w:t>uperoxide dismutase 2, mitochondrial</w:t>
            </w:r>
          </w:p>
        </w:tc>
      </w:tr>
      <w:tr w:rsidR="005A1AF4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5C7778" w:rsidRDefault="005A1AF4" w:rsidP="004E35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7778">
              <w:rPr>
                <w:rFonts w:ascii="Times New Roman" w:hAnsi="Times New Roman" w:cs="Times New Roman"/>
                <w:b/>
                <w:sz w:val="20"/>
                <w:szCs w:val="20"/>
              </w:rPr>
              <w:t>SOS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2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S </w:t>
            </w:r>
            <w:proofErr w:type="spellStart"/>
            <w:r w:rsidRPr="00C62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</w:t>
            </w:r>
            <w:proofErr w:type="spellEnd"/>
            <w:r w:rsidRPr="00C62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C62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</w:t>
            </w:r>
            <w:proofErr w:type="spellEnd"/>
            <w:r w:rsidRPr="00C62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uanine nucleotide exchange factor 1</w:t>
            </w:r>
          </w:p>
        </w:tc>
      </w:tr>
      <w:tr w:rsidR="005A1AF4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SOX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Y (sex determining region Y)-box 4</w:t>
            </w:r>
          </w:p>
        </w:tc>
      </w:tr>
      <w:tr w:rsidR="005A1AF4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SQSTM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C56E0">
              <w:rPr>
                <w:rFonts w:ascii="Times New Roman" w:hAnsi="Times New Roman" w:cs="Times New Roman"/>
                <w:sz w:val="20"/>
                <w:szCs w:val="20"/>
              </w:rPr>
              <w:t>equestosome</w:t>
            </w:r>
            <w:proofErr w:type="spellEnd"/>
            <w:r w:rsidRPr="005C56E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5A1AF4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STAT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063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D12">
              <w:rPr>
                <w:rFonts w:ascii="Times New Roman" w:hAnsi="Times New Roman" w:cs="Times New Roman"/>
                <w:sz w:val="20"/>
                <w:szCs w:val="20"/>
              </w:rPr>
              <w:t xml:space="preserve">signal transducer and activator of transcription 3 </w:t>
            </w:r>
          </w:p>
        </w:tc>
      </w:tr>
      <w:tr w:rsidR="005A1AF4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STK17B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ne/threonine kinase 17b</w:t>
            </w:r>
          </w:p>
        </w:tc>
      </w:tr>
      <w:tr w:rsidR="005A1AF4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7375BE" w:rsidRDefault="005A1AF4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STK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5A1AF4" w:rsidRPr="00467A86" w:rsidRDefault="005A1AF4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130FF">
              <w:rPr>
                <w:rFonts w:ascii="Times New Roman" w:hAnsi="Times New Roman" w:cs="Times New Roman"/>
                <w:sz w:val="20"/>
                <w:szCs w:val="20"/>
              </w:rPr>
              <w:t>erine/threonine kinase 4</w:t>
            </w:r>
          </w:p>
        </w:tc>
      </w:tr>
      <w:tr w:rsidR="007737C9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0446CB" w:rsidRDefault="007737C9" w:rsidP="00560C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6CB">
              <w:rPr>
                <w:rFonts w:ascii="Times New Roman" w:hAnsi="Times New Roman" w:cs="Times New Roman"/>
                <w:b/>
                <w:sz w:val="20"/>
                <w:szCs w:val="20"/>
              </w:rPr>
              <w:t>TAK1/MAP3K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467A86" w:rsidRDefault="007737C9" w:rsidP="00560C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5F3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togen-activated protein kinase </w:t>
            </w:r>
            <w:proofErr w:type="spellStart"/>
            <w:r w:rsidRPr="005F3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5F3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3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5F3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</w:p>
        </w:tc>
      </w:tr>
      <w:tr w:rsidR="007737C9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7375BE" w:rsidRDefault="007737C9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TAOK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467A86" w:rsidRDefault="007737C9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0FF">
              <w:rPr>
                <w:rFonts w:ascii="Times New Roman" w:hAnsi="Times New Roman" w:cs="Times New Roman"/>
                <w:sz w:val="20"/>
                <w:szCs w:val="20"/>
              </w:rPr>
              <w:t>TAO kinase 2</w:t>
            </w:r>
          </w:p>
        </w:tc>
      </w:tr>
      <w:tr w:rsidR="007737C9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7375BE" w:rsidRDefault="007737C9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X1BP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467A86" w:rsidRDefault="007737C9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x1 (human T-cell leukemia virus type I) binding protein 1</w:t>
            </w:r>
          </w:p>
        </w:tc>
      </w:tr>
      <w:tr w:rsidR="007737C9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7375BE" w:rsidRDefault="007737C9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TFAP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467A86" w:rsidRDefault="007737C9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2449A">
              <w:rPr>
                <w:rFonts w:ascii="Times New Roman" w:hAnsi="Times New Roman" w:cs="Times New Roman"/>
                <w:sz w:val="20"/>
                <w:szCs w:val="20"/>
              </w:rPr>
              <w:t>ranscription factor AP-4 (activating enhancer binding protein 4)</w:t>
            </w:r>
          </w:p>
        </w:tc>
      </w:tr>
      <w:tr w:rsidR="007737C9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7375BE" w:rsidRDefault="007737C9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TGFBR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467A86" w:rsidRDefault="007737C9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E0133">
              <w:rPr>
                <w:rFonts w:ascii="Times New Roman" w:hAnsi="Times New Roman" w:cs="Times New Roman"/>
                <w:sz w:val="20"/>
                <w:szCs w:val="20"/>
              </w:rPr>
              <w:t>ransforming growth f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r, beta receptor II </w:t>
            </w:r>
          </w:p>
        </w:tc>
      </w:tr>
      <w:tr w:rsidR="007737C9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7375BE" w:rsidRDefault="007737C9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TGM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467A86" w:rsidRDefault="007737C9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26151">
              <w:rPr>
                <w:rFonts w:ascii="Times New Roman" w:hAnsi="Times New Roman" w:cs="Times New Roman"/>
                <w:sz w:val="20"/>
                <w:szCs w:val="20"/>
              </w:rPr>
              <w:t>ransglutaminase 2</w:t>
            </w:r>
          </w:p>
        </w:tc>
      </w:tr>
      <w:tr w:rsidR="007737C9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7375BE" w:rsidRDefault="007737C9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TIAM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467A86" w:rsidRDefault="007737C9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-cell lymphoma invasion and metastasis 1</w:t>
            </w:r>
          </w:p>
        </w:tc>
      </w:tr>
      <w:tr w:rsidR="007737C9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7375BE" w:rsidRDefault="007737C9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TIGA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467A86" w:rsidRDefault="007737C9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651">
              <w:rPr>
                <w:rFonts w:ascii="Times New Roman" w:hAnsi="Times New Roman" w:cs="Times New Roman"/>
                <w:sz w:val="20"/>
                <w:szCs w:val="20"/>
              </w:rPr>
              <w:t>TP53 induced glycolysis regulatory phosphatase</w:t>
            </w:r>
          </w:p>
        </w:tc>
      </w:tr>
      <w:tr w:rsidR="007737C9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8E77A3" w:rsidRDefault="007737C9" w:rsidP="004E35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77A3">
              <w:rPr>
                <w:rFonts w:ascii="Times New Roman" w:hAnsi="Times New Roman" w:cs="Times New Roman"/>
                <w:b/>
                <w:sz w:val="20"/>
                <w:szCs w:val="20"/>
              </w:rPr>
              <w:t>TLR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467A86" w:rsidRDefault="007737C9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l-like receptor 4</w:t>
            </w:r>
          </w:p>
        </w:tc>
      </w:tr>
      <w:tr w:rsidR="007737C9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7375BE" w:rsidRDefault="007737C9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TMBIM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467A86" w:rsidRDefault="007737C9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71F8A">
              <w:rPr>
                <w:rFonts w:ascii="Times New Roman" w:hAnsi="Times New Roman" w:cs="Times New Roman"/>
                <w:sz w:val="20"/>
                <w:szCs w:val="20"/>
              </w:rPr>
              <w:t>ransmembrane BAX inhibitor motif containing 6</w:t>
            </w:r>
          </w:p>
        </w:tc>
      </w:tr>
      <w:tr w:rsidR="007737C9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7375BE" w:rsidRDefault="007737C9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D79">
              <w:rPr>
                <w:rFonts w:ascii="Times New Roman" w:hAnsi="Times New Roman" w:cs="Times New Roman"/>
                <w:b/>
                <w:sz w:val="20"/>
                <w:szCs w:val="20"/>
              </w:rPr>
              <w:t>TNF/</w:t>
            </w:r>
            <w:r w:rsidRPr="00467A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NFα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467A86" w:rsidRDefault="007737C9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or necrosis factor (TNF superfamily, member 2)</w:t>
            </w:r>
          </w:p>
        </w:tc>
      </w:tr>
      <w:tr w:rsidR="007737C9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7375BE" w:rsidRDefault="007737C9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TNFAIP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467A86" w:rsidRDefault="007737C9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71F8A">
              <w:rPr>
                <w:rFonts w:ascii="Times New Roman" w:hAnsi="Times New Roman" w:cs="Times New Roman"/>
                <w:sz w:val="20"/>
                <w:szCs w:val="20"/>
              </w:rPr>
              <w:t>umor necrosis factor, alpha-induced protein 1 (endothelial)</w:t>
            </w:r>
          </w:p>
        </w:tc>
      </w:tr>
      <w:tr w:rsidR="007737C9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7375BE" w:rsidRDefault="007737C9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TNFRSF10B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467A86" w:rsidRDefault="007737C9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or necrosis factor receptor superfamily, member 10b</w:t>
            </w:r>
          </w:p>
        </w:tc>
      </w:tr>
      <w:tr w:rsidR="007737C9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7375BE" w:rsidRDefault="007737C9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TNFRSF1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467A86" w:rsidRDefault="007737C9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66024">
              <w:rPr>
                <w:rFonts w:ascii="Times New Roman" w:hAnsi="Times New Roman" w:cs="Times New Roman"/>
                <w:sz w:val="20"/>
                <w:szCs w:val="20"/>
              </w:rPr>
              <w:t>umor necrosis factor receptor superfamily, member 19</w:t>
            </w:r>
          </w:p>
        </w:tc>
      </w:tr>
      <w:tr w:rsidR="007737C9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7375BE" w:rsidRDefault="007737C9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TNFRSF2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467A86" w:rsidRDefault="007737C9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77735">
              <w:rPr>
                <w:rFonts w:ascii="Times New Roman" w:hAnsi="Times New Roman" w:cs="Times New Roman"/>
                <w:sz w:val="20"/>
                <w:szCs w:val="20"/>
              </w:rPr>
              <w:t>umor necrosis factor receptor superfamily, member 21</w:t>
            </w:r>
          </w:p>
        </w:tc>
      </w:tr>
      <w:tr w:rsidR="007737C9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7375BE" w:rsidRDefault="007737C9" w:rsidP="004E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TNFRSF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467A86" w:rsidRDefault="007737C9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53EAD">
              <w:rPr>
                <w:rFonts w:ascii="Times New Roman" w:hAnsi="Times New Roman" w:cs="Times New Roman"/>
                <w:sz w:val="20"/>
                <w:szCs w:val="20"/>
              </w:rPr>
              <w:t>umor necrosis factor receptor superfamily, member 8</w:t>
            </w:r>
          </w:p>
        </w:tc>
      </w:tr>
      <w:tr w:rsidR="007737C9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7375BE" w:rsidRDefault="007737C9" w:rsidP="00E63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TOPOR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467A86" w:rsidRDefault="007737C9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936C2">
              <w:rPr>
                <w:rFonts w:ascii="Times New Roman" w:hAnsi="Times New Roman" w:cs="Times New Roman"/>
                <w:sz w:val="20"/>
                <w:szCs w:val="20"/>
              </w:rPr>
              <w:t>opoisomerase I binding, arginine/serine-rich, E3 ubiquitin protein ligase</w:t>
            </w:r>
          </w:p>
        </w:tc>
      </w:tr>
      <w:tr w:rsidR="007737C9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7375BE" w:rsidRDefault="007737C9" w:rsidP="00E63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TOX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467A86" w:rsidRDefault="007737C9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6C2">
              <w:rPr>
                <w:rFonts w:ascii="Times New Roman" w:hAnsi="Times New Roman" w:cs="Times New Roman"/>
                <w:sz w:val="20"/>
                <w:szCs w:val="20"/>
              </w:rPr>
              <w:t>TOX high mobility group box family member 3</w:t>
            </w:r>
          </w:p>
        </w:tc>
      </w:tr>
      <w:tr w:rsidR="007737C9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7375BE" w:rsidRDefault="007737C9" w:rsidP="00E63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TP7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467A86" w:rsidRDefault="007737C9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609B7">
              <w:rPr>
                <w:rFonts w:ascii="Times New Roman" w:hAnsi="Times New Roman" w:cs="Times New Roman"/>
                <w:sz w:val="20"/>
                <w:szCs w:val="20"/>
              </w:rPr>
              <w:t>umor protein p73</w:t>
            </w:r>
          </w:p>
        </w:tc>
      </w:tr>
      <w:tr w:rsidR="007737C9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7375BE" w:rsidRDefault="007737C9" w:rsidP="00E63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TRAF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467A86" w:rsidRDefault="007737C9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B41">
              <w:rPr>
                <w:rFonts w:ascii="Times New Roman" w:hAnsi="Times New Roman" w:cs="Times New Roman"/>
                <w:sz w:val="20"/>
                <w:szCs w:val="20"/>
              </w:rPr>
              <w:t>TNF receptor-associated factor 4</w:t>
            </w:r>
          </w:p>
        </w:tc>
      </w:tr>
      <w:tr w:rsidR="007737C9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2C7489" w:rsidRDefault="007737C9" w:rsidP="00E630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489">
              <w:rPr>
                <w:rFonts w:ascii="Times New Roman" w:hAnsi="Times New Roman" w:cs="Times New Roman"/>
                <w:b/>
                <w:sz w:val="20"/>
                <w:szCs w:val="20"/>
              </w:rPr>
              <w:t>TRAF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467A86" w:rsidRDefault="007737C9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 receptor-associated factor 6</w:t>
            </w:r>
          </w:p>
        </w:tc>
      </w:tr>
      <w:tr w:rsidR="007737C9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7375BE" w:rsidRDefault="007737C9" w:rsidP="00E63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TRIM2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7737C9" w:rsidRPr="00467A86" w:rsidRDefault="007737C9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929E5">
              <w:rPr>
                <w:rFonts w:ascii="Times New Roman" w:hAnsi="Times New Roman" w:cs="Times New Roman"/>
                <w:sz w:val="20"/>
                <w:szCs w:val="20"/>
              </w:rPr>
              <w:t>ripartite motif containing 24</w:t>
            </w:r>
          </w:p>
        </w:tc>
      </w:tr>
      <w:tr w:rsidR="00C2604B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2604B" w:rsidRPr="008E77A3" w:rsidRDefault="00C2604B" w:rsidP="00560C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77A3">
              <w:rPr>
                <w:rFonts w:ascii="Times New Roman" w:hAnsi="Times New Roman" w:cs="Times New Roman"/>
                <w:b/>
                <w:sz w:val="20"/>
                <w:szCs w:val="20"/>
              </w:rPr>
              <w:t>TS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8E77A3">
              <w:rPr>
                <w:rFonts w:ascii="Times New Roman" w:hAnsi="Times New Roman" w:cs="Times New Roman"/>
                <w:b/>
                <w:sz w:val="20"/>
                <w:szCs w:val="20"/>
              </w:rPr>
              <w:t>1/THBS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C2604B" w:rsidRPr="00467A86" w:rsidRDefault="00C2604B" w:rsidP="00560C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ombospondin 1</w:t>
            </w:r>
          </w:p>
        </w:tc>
      </w:tr>
      <w:tr w:rsidR="00C2604B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2604B" w:rsidRPr="007375BE" w:rsidRDefault="00C2604B" w:rsidP="00E63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TXNIP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C2604B" w:rsidRPr="00467A86" w:rsidRDefault="00C2604B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oredoxin</w:t>
            </w:r>
            <w:proofErr w:type="spellEnd"/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eracting protein</w:t>
            </w:r>
          </w:p>
        </w:tc>
      </w:tr>
      <w:tr w:rsidR="00C2604B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2604B" w:rsidRPr="007375BE" w:rsidRDefault="00C2604B" w:rsidP="00E63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UB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C2604B" w:rsidRPr="00467A86" w:rsidRDefault="00C2604B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quitin C</w:t>
            </w:r>
          </w:p>
        </w:tc>
      </w:tr>
      <w:tr w:rsidR="00C2604B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2604B" w:rsidRPr="007375BE" w:rsidRDefault="00C2604B" w:rsidP="00E63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UNC5C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C2604B" w:rsidRPr="00467A86" w:rsidRDefault="00C2604B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C81F2D">
              <w:rPr>
                <w:rFonts w:ascii="Times New Roman" w:hAnsi="Times New Roman" w:cs="Times New Roman"/>
                <w:sz w:val="20"/>
                <w:szCs w:val="20"/>
              </w:rPr>
              <w:t>nc-5 netrin receptor C</w:t>
            </w:r>
          </w:p>
        </w:tc>
      </w:tr>
      <w:tr w:rsidR="00C2604B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2604B" w:rsidRPr="007375BE" w:rsidRDefault="00C2604B" w:rsidP="00E63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UNC5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C2604B" w:rsidRPr="00467A86" w:rsidRDefault="00C2604B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D94CC0">
              <w:rPr>
                <w:rFonts w:ascii="Times New Roman" w:hAnsi="Times New Roman" w:cs="Times New Roman"/>
                <w:sz w:val="20"/>
                <w:szCs w:val="20"/>
              </w:rPr>
              <w:t>nc-5 netrin receptor D</w:t>
            </w:r>
          </w:p>
        </w:tc>
      </w:tr>
      <w:tr w:rsidR="00C2604B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2604B" w:rsidRPr="007375BE" w:rsidRDefault="00C2604B" w:rsidP="00E63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USP4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C2604B" w:rsidRPr="00467A86" w:rsidRDefault="00C2604B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D94CC0">
              <w:rPr>
                <w:rFonts w:ascii="Times New Roman" w:hAnsi="Times New Roman" w:cs="Times New Roman"/>
                <w:sz w:val="20"/>
                <w:szCs w:val="20"/>
              </w:rPr>
              <w:t>biquitin specific peptidase 47</w:t>
            </w:r>
          </w:p>
        </w:tc>
      </w:tr>
      <w:tr w:rsidR="00C2604B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2604B" w:rsidRPr="007375BE" w:rsidRDefault="00C2604B" w:rsidP="00E63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VAV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C2604B" w:rsidRPr="00467A86" w:rsidRDefault="00C2604B" w:rsidP="00B251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</w:t>
            </w:r>
            <w:proofErr w:type="spellEnd"/>
            <w:r w:rsidRPr="00467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 guanine nucleotide exchange factor</w:t>
            </w:r>
          </w:p>
        </w:tc>
      </w:tr>
      <w:tr w:rsidR="00C2604B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2604B" w:rsidRPr="007375BE" w:rsidRDefault="00C2604B" w:rsidP="00E63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VCP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C2604B" w:rsidRPr="00467A86" w:rsidRDefault="00C2604B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4B167A">
              <w:rPr>
                <w:rFonts w:ascii="Times New Roman" w:hAnsi="Times New Roman" w:cs="Times New Roman"/>
                <w:sz w:val="20"/>
                <w:szCs w:val="20"/>
              </w:rPr>
              <w:t>alosin</w:t>
            </w:r>
            <w:proofErr w:type="spellEnd"/>
            <w:r w:rsidRPr="004B167A">
              <w:rPr>
                <w:rFonts w:ascii="Times New Roman" w:hAnsi="Times New Roman" w:cs="Times New Roman"/>
                <w:sz w:val="20"/>
                <w:szCs w:val="20"/>
              </w:rPr>
              <w:t xml:space="preserve"> containing protein</w:t>
            </w:r>
          </w:p>
        </w:tc>
      </w:tr>
      <w:tr w:rsidR="00C2604B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2604B" w:rsidRPr="007375BE" w:rsidRDefault="00C2604B" w:rsidP="00E63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WDR9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C2604B" w:rsidRPr="00467A86" w:rsidRDefault="00C2604B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67A">
              <w:rPr>
                <w:rFonts w:ascii="Times New Roman" w:hAnsi="Times New Roman" w:cs="Times New Roman"/>
                <w:sz w:val="20"/>
                <w:szCs w:val="20"/>
              </w:rPr>
              <w:t>WD repeat domain 92</w:t>
            </w:r>
          </w:p>
        </w:tc>
      </w:tr>
      <w:tr w:rsidR="00C2604B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2604B" w:rsidRPr="007375BE" w:rsidRDefault="00C2604B" w:rsidP="00E63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ZNF385A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C2604B" w:rsidRPr="00467A86" w:rsidRDefault="00C2604B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4B167A">
              <w:rPr>
                <w:rFonts w:ascii="Times New Roman" w:hAnsi="Times New Roman" w:cs="Times New Roman"/>
                <w:sz w:val="20"/>
                <w:szCs w:val="20"/>
              </w:rPr>
              <w:t>inc finger protein 385A</w:t>
            </w:r>
          </w:p>
        </w:tc>
      </w:tr>
      <w:tr w:rsidR="00C2604B" w:rsidRPr="00467A86" w:rsidTr="00371EC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2604B" w:rsidRPr="007375BE" w:rsidRDefault="00C2604B" w:rsidP="00E63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ZNF44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:rsidR="00C2604B" w:rsidRPr="00467A86" w:rsidRDefault="00C2604B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467A86">
              <w:rPr>
                <w:rFonts w:ascii="Times New Roman" w:hAnsi="Times New Roman" w:cs="Times New Roman"/>
                <w:sz w:val="20"/>
                <w:szCs w:val="20"/>
              </w:rPr>
              <w:t>inc finger protein 443</w:t>
            </w:r>
          </w:p>
        </w:tc>
      </w:tr>
      <w:tr w:rsidR="00C2604B" w:rsidRPr="00467A86" w:rsidTr="00371EC9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04B" w:rsidRPr="007375BE" w:rsidRDefault="00C2604B" w:rsidP="00E63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5BE">
              <w:rPr>
                <w:rFonts w:ascii="Times New Roman" w:hAnsi="Times New Roman" w:cs="Times New Roman"/>
                <w:sz w:val="20"/>
                <w:szCs w:val="20"/>
              </w:rPr>
              <w:t>ZNF830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04B" w:rsidRPr="00467A86" w:rsidRDefault="00C2604B" w:rsidP="00B25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4B167A">
              <w:rPr>
                <w:rFonts w:ascii="Times New Roman" w:hAnsi="Times New Roman" w:cs="Times New Roman"/>
                <w:sz w:val="20"/>
                <w:szCs w:val="20"/>
              </w:rPr>
              <w:t>inc finger protein 830</w:t>
            </w:r>
          </w:p>
        </w:tc>
      </w:tr>
    </w:tbl>
    <w:p w:rsidR="002D6C28" w:rsidRPr="00467A86" w:rsidRDefault="002D6C28" w:rsidP="002D6C28">
      <w:pPr>
        <w:rPr>
          <w:rFonts w:ascii="Times New Roman" w:hAnsi="Times New Roman" w:cs="Times New Roman"/>
          <w:sz w:val="20"/>
          <w:szCs w:val="20"/>
        </w:rPr>
      </w:pPr>
      <w:r w:rsidRPr="00467A86">
        <w:rPr>
          <w:rFonts w:ascii="Times New Roman" w:hAnsi="Times New Roman" w:cs="Times New Roman"/>
          <w:sz w:val="20"/>
          <w:szCs w:val="20"/>
        </w:rPr>
        <w:t>*Bold genes: Genes related to survival pathway</w:t>
      </w:r>
    </w:p>
    <w:sectPr w:rsidR="002D6C28" w:rsidRPr="00467A8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0EE"/>
    <w:rsid w:val="00020D59"/>
    <w:rsid w:val="00022C1E"/>
    <w:rsid w:val="00025817"/>
    <w:rsid w:val="00026151"/>
    <w:rsid w:val="000446CB"/>
    <w:rsid w:val="00044870"/>
    <w:rsid w:val="00052D12"/>
    <w:rsid w:val="00063D38"/>
    <w:rsid w:val="000C3766"/>
    <w:rsid w:val="000E00EE"/>
    <w:rsid w:val="000E0133"/>
    <w:rsid w:val="000E6627"/>
    <w:rsid w:val="000F1BD7"/>
    <w:rsid w:val="0010619D"/>
    <w:rsid w:val="001076FB"/>
    <w:rsid w:val="001222DB"/>
    <w:rsid w:val="001376B8"/>
    <w:rsid w:val="00154F1A"/>
    <w:rsid w:val="00155283"/>
    <w:rsid w:val="001779BE"/>
    <w:rsid w:val="001A7E27"/>
    <w:rsid w:val="001B5651"/>
    <w:rsid w:val="001D136B"/>
    <w:rsid w:val="001D2E7F"/>
    <w:rsid w:val="001D445D"/>
    <w:rsid w:val="001D4A15"/>
    <w:rsid w:val="002118E9"/>
    <w:rsid w:val="00212477"/>
    <w:rsid w:val="00224149"/>
    <w:rsid w:val="002249B3"/>
    <w:rsid w:val="00241B22"/>
    <w:rsid w:val="00271F8A"/>
    <w:rsid w:val="00293612"/>
    <w:rsid w:val="00295762"/>
    <w:rsid w:val="002A1CB3"/>
    <w:rsid w:val="002B408F"/>
    <w:rsid w:val="002C7489"/>
    <w:rsid w:val="002D3B6A"/>
    <w:rsid w:val="002D6C28"/>
    <w:rsid w:val="002E024B"/>
    <w:rsid w:val="003001EB"/>
    <w:rsid w:val="00302F08"/>
    <w:rsid w:val="0031386D"/>
    <w:rsid w:val="0031750F"/>
    <w:rsid w:val="003224FC"/>
    <w:rsid w:val="0033464B"/>
    <w:rsid w:val="00342BAA"/>
    <w:rsid w:val="00345ED6"/>
    <w:rsid w:val="00371EC9"/>
    <w:rsid w:val="003C6D79"/>
    <w:rsid w:val="003C71E1"/>
    <w:rsid w:val="003E15CD"/>
    <w:rsid w:val="0042449A"/>
    <w:rsid w:val="004347CC"/>
    <w:rsid w:val="00442E68"/>
    <w:rsid w:val="004656F0"/>
    <w:rsid w:val="00466840"/>
    <w:rsid w:val="0048426D"/>
    <w:rsid w:val="004A74FA"/>
    <w:rsid w:val="004B167A"/>
    <w:rsid w:val="004C6C90"/>
    <w:rsid w:val="004D2516"/>
    <w:rsid w:val="004E6B1D"/>
    <w:rsid w:val="0050597C"/>
    <w:rsid w:val="005316C8"/>
    <w:rsid w:val="00532B74"/>
    <w:rsid w:val="00550A42"/>
    <w:rsid w:val="00553EAD"/>
    <w:rsid w:val="00557C50"/>
    <w:rsid w:val="00584BB9"/>
    <w:rsid w:val="005917AA"/>
    <w:rsid w:val="00595888"/>
    <w:rsid w:val="005A1AF4"/>
    <w:rsid w:val="005C4A1B"/>
    <w:rsid w:val="005C56E0"/>
    <w:rsid w:val="005C7778"/>
    <w:rsid w:val="005E438F"/>
    <w:rsid w:val="005F3E89"/>
    <w:rsid w:val="005F6792"/>
    <w:rsid w:val="00600B41"/>
    <w:rsid w:val="00601AD1"/>
    <w:rsid w:val="00620123"/>
    <w:rsid w:val="006338C8"/>
    <w:rsid w:val="00651B21"/>
    <w:rsid w:val="00652C2F"/>
    <w:rsid w:val="00661D45"/>
    <w:rsid w:val="00670F6E"/>
    <w:rsid w:val="0068052C"/>
    <w:rsid w:val="00681765"/>
    <w:rsid w:val="00687133"/>
    <w:rsid w:val="006C5ECB"/>
    <w:rsid w:val="006D06DB"/>
    <w:rsid w:val="006F68AD"/>
    <w:rsid w:val="00721AF9"/>
    <w:rsid w:val="00733952"/>
    <w:rsid w:val="007375BE"/>
    <w:rsid w:val="00742ADC"/>
    <w:rsid w:val="00760CCE"/>
    <w:rsid w:val="00767C81"/>
    <w:rsid w:val="00771BDF"/>
    <w:rsid w:val="007737C9"/>
    <w:rsid w:val="007754E9"/>
    <w:rsid w:val="00777735"/>
    <w:rsid w:val="007B0861"/>
    <w:rsid w:val="007D4651"/>
    <w:rsid w:val="007E02F5"/>
    <w:rsid w:val="008256B9"/>
    <w:rsid w:val="008275B6"/>
    <w:rsid w:val="00834526"/>
    <w:rsid w:val="00875424"/>
    <w:rsid w:val="00880111"/>
    <w:rsid w:val="008805A9"/>
    <w:rsid w:val="008936C2"/>
    <w:rsid w:val="008A07AC"/>
    <w:rsid w:val="008B1C1E"/>
    <w:rsid w:val="008B2198"/>
    <w:rsid w:val="008E77A3"/>
    <w:rsid w:val="00902CD4"/>
    <w:rsid w:val="00905FBE"/>
    <w:rsid w:val="00936255"/>
    <w:rsid w:val="00972F3F"/>
    <w:rsid w:val="00981BDB"/>
    <w:rsid w:val="00985C9D"/>
    <w:rsid w:val="009C78AD"/>
    <w:rsid w:val="009D23D4"/>
    <w:rsid w:val="009D3246"/>
    <w:rsid w:val="009D5AE3"/>
    <w:rsid w:val="009F4544"/>
    <w:rsid w:val="00A1101E"/>
    <w:rsid w:val="00A3493E"/>
    <w:rsid w:val="00A371C6"/>
    <w:rsid w:val="00A41793"/>
    <w:rsid w:val="00A51C66"/>
    <w:rsid w:val="00A73C87"/>
    <w:rsid w:val="00A977B0"/>
    <w:rsid w:val="00AE76CC"/>
    <w:rsid w:val="00B0638C"/>
    <w:rsid w:val="00B412D8"/>
    <w:rsid w:val="00B6157C"/>
    <w:rsid w:val="00B62D04"/>
    <w:rsid w:val="00BB6862"/>
    <w:rsid w:val="00BE585B"/>
    <w:rsid w:val="00BE7852"/>
    <w:rsid w:val="00C00597"/>
    <w:rsid w:val="00C2604B"/>
    <w:rsid w:val="00C56A17"/>
    <w:rsid w:val="00C56EDE"/>
    <w:rsid w:val="00C62235"/>
    <w:rsid w:val="00C66F29"/>
    <w:rsid w:val="00C745B3"/>
    <w:rsid w:val="00C81F2D"/>
    <w:rsid w:val="00D07203"/>
    <w:rsid w:val="00D44219"/>
    <w:rsid w:val="00D47C09"/>
    <w:rsid w:val="00D63310"/>
    <w:rsid w:val="00D64B41"/>
    <w:rsid w:val="00D66024"/>
    <w:rsid w:val="00D71886"/>
    <w:rsid w:val="00D86061"/>
    <w:rsid w:val="00D92D10"/>
    <w:rsid w:val="00D94CC0"/>
    <w:rsid w:val="00DD29F8"/>
    <w:rsid w:val="00E11CC5"/>
    <w:rsid w:val="00E175C2"/>
    <w:rsid w:val="00E30F80"/>
    <w:rsid w:val="00E540EC"/>
    <w:rsid w:val="00E57FDE"/>
    <w:rsid w:val="00E8466B"/>
    <w:rsid w:val="00E929E5"/>
    <w:rsid w:val="00EC41D4"/>
    <w:rsid w:val="00F130FF"/>
    <w:rsid w:val="00F31020"/>
    <w:rsid w:val="00F3783A"/>
    <w:rsid w:val="00F609B7"/>
    <w:rsid w:val="00F705F9"/>
    <w:rsid w:val="00F7142A"/>
    <w:rsid w:val="00FC1786"/>
    <w:rsid w:val="00FD291A"/>
    <w:rsid w:val="00FD4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E9F291-A815-439B-9B53-84B4DB574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0F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5</Pages>
  <Words>1192</Words>
  <Characters>679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黃秋容</dc:creator>
  <cp:lastModifiedBy>黃秋容</cp:lastModifiedBy>
  <cp:revision>156</cp:revision>
  <dcterms:created xsi:type="dcterms:W3CDTF">2017-01-24T13:08:00Z</dcterms:created>
  <dcterms:modified xsi:type="dcterms:W3CDTF">2017-02-08T03:32:00Z</dcterms:modified>
</cp:coreProperties>
</file>